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F2E63" w:rsidRPr="0064056C" w:rsidRDefault="002F2E63" w:rsidP="002F2E6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4056C">
        <w:rPr>
          <w:rFonts w:ascii="Times New Roman" w:hAnsi="Times New Roman" w:cs="Times New Roman"/>
          <w:b/>
          <w:sz w:val="24"/>
          <w:szCs w:val="24"/>
        </w:rPr>
        <w:t>Risk factors for poor outcome in childhood tuberculous meningitis</w:t>
      </w:r>
    </w:p>
    <w:p w:rsidR="002F2E63" w:rsidRPr="0064056C" w:rsidRDefault="002F2E63" w:rsidP="002F2E6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2F2E63" w:rsidRPr="0064056C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056C">
        <w:rPr>
          <w:rFonts w:ascii="Times New Roman" w:hAnsi="Times New Roman" w:cs="Times New Roman"/>
          <w:b/>
          <w:sz w:val="24"/>
          <w:szCs w:val="24"/>
        </w:rPr>
        <w:t xml:space="preserve">Running title: </w:t>
      </w:r>
      <w:r w:rsidRPr="0064056C">
        <w:rPr>
          <w:rFonts w:ascii="Times New Roman" w:hAnsi="Times New Roman" w:cs="Times New Roman"/>
          <w:sz w:val="24"/>
          <w:szCs w:val="24"/>
        </w:rPr>
        <w:t>Factors influencing poor outcome in childhood TBM</w:t>
      </w:r>
    </w:p>
    <w:p w:rsidR="002F2E63" w:rsidRPr="0064056C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2E63" w:rsidRPr="0064056C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056C">
        <w:rPr>
          <w:rFonts w:ascii="Times New Roman" w:hAnsi="Times New Roman" w:cs="Times New Roman"/>
          <w:sz w:val="24"/>
          <w:szCs w:val="24"/>
        </w:rPr>
        <w:t>Mao-Shui Wang</w:t>
      </w:r>
      <w:r w:rsidRPr="0064056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64056C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Mei</w:t>
      </w:r>
      <w:r>
        <w:rPr>
          <w:rFonts w:ascii="Times New Roman" w:hAnsi="Times New Roman" w:cs="Times New Roman" w:hint="eastAsia"/>
          <w:sz w:val="24"/>
          <w:szCs w:val="24"/>
        </w:rPr>
        <w:t xml:space="preserve"> Zh</w:t>
      </w:r>
      <w:r w:rsidR="004210FD">
        <w:rPr>
          <w:rFonts w:ascii="Times New Roman" w:hAnsi="Times New Roman" w:cs="Times New Roman" w:hint="eastAsia"/>
          <w:sz w:val="24"/>
          <w:szCs w:val="24"/>
        </w:rPr>
        <w:t>a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64056C">
        <w:rPr>
          <w:rFonts w:ascii="Times New Roman" w:hAnsi="Times New Roman" w:cs="Times New Roman"/>
          <w:sz w:val="24"/>
          <w:szCs w:val="24"/>
        </w:rPr>
        <w:t>Xin-Jie Liu</w:t>
      </w:r>
      <w:r w:rsidRPr="0064056C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:rsidR="002F2E63" w:rsidRPr="0064056C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2E63" w:rsidRPr="0064056C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056C">
        <w:rPr>
          <w:rFonts w:ascii="Times New Roman" w:hAnsi="Times New Roman" w:cs="Times New Roman"/>
          <w:sz w:val="24"/>
          <w:szCs w:val="24"/>
        </w:rPr>
        <w:t>Mao-Shui Wang, wangmaoshui@gmail.com</w:t>
      </w:r>
    </w:p>
    <w:p w:rsidR="002F2E63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Mei Zhao</w:t>
      </w:r>
      <w:r w:rsidRPr="00123820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1594350094</w:t>
      </w:r>
      <w:r w:rsidRPr="00123820">
        <w:rPr>
          <w:rFonts w:ascii="Times New Roman" w:hAnsi="Times New Roman" w:cs="Times New Roman"/>
          <w:sz w:val="24"/>
          <w:szCs w:val="24"/>
        </w:rPr>
        <w:t>@</w:t>
      </w:r>
      <w:r>
        <w:rPr>
          <w:rFonts w:ascii="Times New Roman" w:hAnsi="Times New Roman" w:cs="Times New Roman" w:hint="eastAsia"/>
          <w:sz w:val="24"/>
          <w:szCs w:val="24"/>
        </w:rPr>
        <w:t>qq.com</w:t>
      </w:r>
    </w:p>
    <w:p w:rsidR="002F2E63" w:rsidRPr="0064056C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056C">
        <w:rPr>
          <w:rFonts w:ascii="Times New Roman" w:hAnsi="Times New Roman" w:cs="Times New Roman"/>
          <w:sz w:val="24"/>
          <w:szCs w:val="24"/>
        </w:rPr>
        <w:t>Xin-Jie Liu, liuxinjie@sdu.edu.cn</w:t>
      </w:r>
    </w:p>
    <w:p w:rsidR="002F2E63" w:rsidRPr="0064056C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2E63" w:rsidRPr="0064056C" w:rsidRDefault="002F2E63" w:rsidP="002F2E63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64056C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64056C">
        <w:rPr>
          <w:rFonts w:ascii="Times New Roman" w:hAnsi="Times New Roman" w:cs="Times New Roman"/>
          <w:sz w:val="24"/>
          <w:szCs w:val="24"/>
        </w:rPr>
        <w:t xml:space="preserve">Department of Pediatrics, Qilu Hospital, </w:t>
      </w:r>
      <w:r w:rsidRPr="0064056C">
        <w:rPr>
          <w:rFonts w:ascii="Times New Roman" w:hAnsi="Times New Roman" w:cs="Times New Roman"/>
          <w:kern w:val="0"/>
          <w:sz w:val="24"/>
          <w:szCs w:val="24"/>
        </w:rPr>
        <w:t xml:space="preserve">Cheeloo College of Medicine, </w:t>
      </w:r>
      <w:r w:rsidRPr="0064056C">
        <w:rPr>
          <w:rFonts w:ascii="Times New Roman" w:hAnsi="Times New Roman" w:cs="Times New Roman"/>
          <w:sz w:val="24"/>
          <w:szCs w:val="24"/>
        </w:rPr>
        <w:t>Shandong University, Jinan, Shandong, China;</w:t>
      </w:r>
    </w:p>
    <w:p w:rsidR="002F2E63" w:rsidRDefault="002F2E63" w:rsidP="002F2E63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  <w:r w:rsidRPr="0064056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64056C">
        <w:rPr>
          <w:rFonts w:ascii="Times New Roman" w:hAnsi="Times New Roman" w:cs="Times New Roman"/>
          <w:sz w:val="24"/>
          <w:szCs w:val="24"/>
        </w:rPr>
        <w:t xml:space="preserve">Department of Lab Medicine, Shandong Provincial Chest Hospital, </w:t>
      </w:r>
      <w:r w:rsidRPr="0064056C">
        <w:rPr>
          <w:rFonts w:ascii="Times New Roman" w:hAnsi="Times New Roman" w:cs="Times New Roman"/>
          <w:kern w:val="0"/>
          <w:sz w:val="24"/>
          <w:szCs w:val="24"/>
        </w:rPr>
        <w:t xml:space="preserve">Cheeloo College of Medicine, </w:t>
      </w:r>
      <w:r w:rsidRPr="0064056C">
        <w:rPr>
          <w:rFonts w:ascii="Times New Roman" w:hAnsi="Times New Roman" w:cs="Times New Roman"/>
          <w:sz w:val="24"/>
          <w:szCs w:val="24"/>
        </w:rPr>
        <w:t>Shandong University, Jinan, Shandong, China;</w:t>
      </w:r>
    </w:p>
    <w:p w:rsidR="002F2E63" w:rsidRPr="005D233E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 xml:space="preserve">3 </w:t>
      </w:r>
      <w:r w:rsidRPr="0064056C">
        <w:rPr>
          <w:rFonts w:ascii="Times New Roman" w:hAnsi="Times New Roman" w:cs="Times New Roman"/>
          <w:sz w:val="24"/>
          <w:szCs w:val="24"/>
        </w:rPr>
        <w:t xml:space="preserve">Department of Pediatrics, </w:t>
      </w:r>
      <w:r>
        <w:rPr>
          <w:rFonts w:ascii="Times New Roman" w:hAnsi="Times New Roman" w:cs="Times New Roman" w:hint="eastAsia"/>
          <w:sz w:val="24"/>
          <w:szCs w:val="24"/>
        </w:rPr>
        <w:t>Shandong Maternal and Child Health Hospital</w:t>
      </w:r>
      <w:r w:rsidRPr="0064056C">
        <w:rPr>
          <w:rFonts w:ascii="Times New Roman" w:hAnsi="Times New Roman" w:cs="Times New Roman"/>
          <w:sz w:val="24"/>
          <w:szCs w:val="24"/>
        </w:rPr>
        <w:t>, Jinan, Shandong, China;</w:t>
      </w:r>
    </w:p>
    <w:p w:rsidR="002F2E63" w:rsidRPr="003A17FE" w:rsidRDefault="002F2E63" w:rsidP="002F2E63">
      <w:pPr>
        <w:widowControl/>
        <w:shd w:val="clear" w:color="auto" w:fill="FFFFFF"/>
        <w:spacing w:line="360" w:lineRule="auto"/>
        <w:textAlignment w:val="baseline"/>
        <w:rPr>
          <w:rFonts w:ascii="Times New Roman" w:hAnsi="Times New Roman" w:cs="Times New Roman"/>
          <w:sz w:val="24"/>
          <w:szCs w:val="24"/>
        </w:rPr>
      </w:pPr>
    </w:p>
    <w:p w:rsidR="002F2E63" w:rsidRPr="0064056C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</w:p>
    <w:p w:rsidR="002F2E63" w:rsidRPr="0064056C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2E63" w:rsidRPr="0064056C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056C">
        <w:rPr>
          <w:rStyle w:val="a6"/>
          <w:rFonts w:ascii="Times New Roman" w:hAnsi="Times New Roman" w:cs="Times New Roman"/>
          <w:sz w:val="24"/>
          <w:szCs w:val="24"/>
        </w:rPr>
        <w:t>Address correspondence to:</w:t>
      </w:r>
    </w:p>
    <w:p w:rsidR="002F2E63" w:rsidRPr="0064056C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4056C">
        <w:rPr>
          <w:rFonts w:ascii="Times New Roman" w:hAnsi="Times New Roman" w:cs="Times New Roman"/>
          <w:sz w:val="24"/>
          <w:szCs w:val="24"/>
        </w:rPr>
        <w:t xml:space="preserve">Xin-Jie Liu, Department of Pediatrics, Qilu Hospital, </w:t>
      </w:r>
      <w:r w:rsidRPr="0064056C">
        <w:rPr>
          <w:rFonts w:ascii="Times New Roman" w:hAnsi="Times New Roman" w:cs="Times New Roman"/>
          <w:kern w:val="0"/>
          <w:sz w:val="24"/>
          <w:szCs w:val="24"/>
        </w:rPr>
        <w:t xml:space="preserve">Cheeloo College of Medicine, </w:t>
      </w:r>
      <w:r w:rsidRPr="0064056C">
        <w:rPr>
          <w:rFonts w:ascii="Times New Roman" w:hAnsi="Times New Roman" w:cs="Times New Roman"/>
          <w:sz w:val="24"/>
          <w:szCs w:val="24"/>
        </w:rPr>
        <w:t xml:space="preserve">Shandong University, 107#, Wenhuaxi Road, Jinan 250012, China. Tel: +86 13964064194; Fax: +86 531 86927544; E-mail: </w:t>
      </w:r>
      <w:hyperlink r:id="rId6" w:history="1">
        <w:r>
          <w:rPr>
            <w:rStyle w:val="a5"/>
            <w:rFonts w:ascii="Times New Roman" w:hAnsi="Times New Roman" w:cs="Times New Roman"/>
            <w:color w:val="auto"/>
            <w:sz w:val="24"/>
            <w:szCs w:val="24"/>
          </w:rPr>
          <w:t>liuxinjie@sdu.edu.cn</w:t>
        </w:r>
      </w:hyperlink>
      <w:r w:rsidRPr="0064056C">
        <w:rPr>
          <w:rFonts w:ascii="Times New Roman" w:hAnsi="Times New Roman" w:cs="Times New Roman"/>
          <w:sz w:val="24"/>
          <w:szCs w:val="24"/>
        </w:rPr>
        <w:t>.</w:t>
      </w:r>
    </w:p>
    <w:p w:rsidR="002F2E63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2E63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2E63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2E63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2E63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2E63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2F2E63" w:rsidRDefault="002F2E63" w:rsidP="002F2E63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C84785" w:rsidRPr="005F24F3" w:rsidRDefault="00C84785" w:rsidP="00C84785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C84785" w:rsidRPr="005F24F3" w:rsidSect="00C84785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C84785" w:rsidRPr="00C84A34" w:rsidRDefault="00C84785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12480" w:type="dxa"/>
        <w:tblInd w:w="95" w:type="dxa"/>
        <w:tblLook w:val="04A0"/>
      </w:tblPr>
      <w:tblGrid>
        <w:gridCol w:w="780"/>
        <w:gridCol w:w="4380"/>
        <w:gridCol w:w="1540"/>
        <w:gridCol w:w="2200"/>
        <w:gridCol w:w="2500"/>
        <w:gridCol w:w="1080"/>
      </w:tblGrid>
      <w:tr w:rsidR="00C84A34" w:rsidRPr="00C84A34" w:rsidTr="00C84A34">
        <w:trPr>
          <w:trHeight w:val="390"/>
        </w:trPr>
        <w:tc>
          <w:tcPr>
            <w:tcW w:w="1248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0A07C9" w:rsidP="007D58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0A07C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Supplementary </w:t>
            </w:r>
            <w:r w:rsidR="00C84A34"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Table 1. Univariate analysis of the demographic data associated with </w:t>
            </w:r>
            <w:r w:rsidR="007D58D7">
              <w:rPr>
                <w:rFonts w:ascii="Times New Roman" w:eastAsia="宋体" w:hAnsi="Times New Roman" w:cs="Times New Roman" w:hint="eastAsia"/>
                <w:kern w:val="0"/>
                <w:sz w:val="20"/>
                <w:szCs w:val="20"/>
              </w:rPr>
              <w:t>poor outcome</w:t>
            </w:r>
            <w:r w:rsidR="00C84A34"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in childhood </w:t>
            </w:r>
            <w:r w:rsidR="00C22BB2" w:rsidRPr="00C22BB2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uberculous meningitis</w:t>
            </w:r>
            <w:r w:rsidR="00C84A34"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.</w:t>
            </w:r>
          </w:p>
        </w:tc>
      </w:tr>
      <w:tr w:rsidR="00C84A34" w:rsidRPr="00C84A34" w:rsidTr="00C84A34">
        <w:trPr>
          <w:trHeight w:val="390"/>
        </w:trPr>
        <w:tc>
          <w:tcPr>
            <w:tcW w:w="5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(n)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oor group (n)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ood group (n)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</w:tr>
      <w:tr w:rsidR="00C84A34" w:rsidRPr="00C84A34" w:rsidTr="00C84A34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4A34" w:rsidRPr="00C84A34" w:rsidTr="00C84A34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emographic characteristic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eight (K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2±16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2.2±17.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5±15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57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Rural area 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0 (80.5%)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7 (77.3%)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3 (81.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76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-SPOT.TB (+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/3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/5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/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65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ESAT-6 (dot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3±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25±14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3±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32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    CFP-10 (dots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1±5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4±12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±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73 </w:t>
            </w:r>
          </w:p>
        </w:tc>
      </w:tr>
      <w:tr w:rsidR="00C84A34" w:rsidRPr="00C84A34" w:rsidTr="00C84A34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linical Chemistry (serum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 protein (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8±7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9.2±11.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8.8±7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47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lbumin (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3±4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9.5±6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0.4±4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87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ood urea nitrogen (mmol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7±3.1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69±5.3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28±2.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44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reatinine (μmmol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2±16.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.8±15.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8.5±16.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60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Glucose (mmol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9±0.9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.24±1.0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94±0.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00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actate dehydrogenase (U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1±270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17±71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6±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47 </w:t>
            </w:r>
          </w:p>
        </w:tc>
      </w:tr>
      <w:tr w:rsidR="00C84A34" w:rsidRPr="00C84A34" w:rsidTr="00C84A34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Blood analysis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White blood cell (10</w:t>
            </w: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±4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0.7±3.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±5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94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Red blood cell (10</w:t>
            </w: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12</w:t>
            </w: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4±0.4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42±0.4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.33±0.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422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oglobin (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±1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9±1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18±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04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Hematocrit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2±8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7±9.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.1±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75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 corpuscular volume  (f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.1±6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0.4±4.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1.2±6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03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corpuscular haemoglobin  (pg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2±2.7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0±1.6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7.2±2.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84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ean corpuscular haemoglobin concentration  (g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5±1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6±1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34±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17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latelet (10</w:t>
            </w: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4±12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70±138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51±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562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Neutrophil  (10</w:t>
            </w: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5±7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9±3.0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.4±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784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ymphocyte  (10</w:t>
            </w: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±2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8±2.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9±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42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Monocyte  (10</w:t>
            </w: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  <w:vertAlign w:val="superscript"/>
              </w:rPr>
              <w:t>9</w:t>
            </w: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/L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±0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±0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9±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40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oefficient of variation of red cell distribution width 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6±2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1±1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4.7±2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391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Erythrocyte sedimentation rate (mm/h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3±23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1±19.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9±23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885 </w:t>
            </w:r>
          </w:p>
        </w:tc>
      </w:tr>
      <w:tr w:rsidR="00C84A34" w:rsidRPr="00C84A34" w:rsidTr="00C84A34">
        <w:trPr>
          <w:trHeight w:val="390"/>
        </w:trPr>
        <w:tc>
          <w:tcPr>
            <w:tcW w:w="51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low cytometry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19+ 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9±11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6.1±22.4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3.4±8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065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3+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.1±10.6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56.4±13.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62.9±10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07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3+CD4+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0±8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8.7±7.7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2.5±8.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230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3+CD8+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5.7±9.2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4.2±16.3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6.0±7.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606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3-CD16+CD56+ (%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±5.9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8±4.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9.7±6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986 </w:t>
            </w:r>
          </w:p>
        </w:tc>
      </w:tr>
      <w:tr w:rsidR="00C84A34" w:rsidRPr="00C84A34" w:rsidTr="00C84A34">
        <w:trPr>
          <w:trHeight w:val="390"/>
        </w:trPr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CD4+/CD8+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6±1.4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.4±2.9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.5±1.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0.129 </w:t>
            </w:r>
          </w:p>
        </w:tc>
      </w:tr>
      <w:tr w:rsidR="00C84A34" w:rsidRPr="00C84A34" w:rsidTr="00C84A34">
        <w:trPr>
          <w:trHeight w:val="390"/>
        </w:trPr>
        <w:tc>
          <w:tcPr>
            <w:tcW w:w="1248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84A34" w:rsidRPr="00C84A34" w:rsidRDefault="00C84A34" w:rsidP="00C84A3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C84A34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B, tuberculosis; OR, odds ratio; CI, confidence interval.</w:t>
            </w:r>
          </w:p>
        </w:tc>
      </w:tr>
    </w:tbl>
    <w:p w:rsidR="00C52524" w:rsidRPr="00C84A34" w:rsidRDefault="00C52524">
      <w:pPr>
        <w:rPr>
          <w:rFonts w:ascii="Times New Roman" w:hAnsi="Times New Roman" w:cs="Times New Roman"/>
          <w:sz w:val="20"/>
          <w:szCs w:val="20"/>
        </w:rPr>
      </w:pPr>
    </w:p>
    <w:sectPr w:rsidR="00C52524" w:rsidRPr="00C84A34" w:rsidSect="00C84A34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44ED6" w:rsidRDefault="00844ED6" w:rsidP="00C84A34">
      <w:r>
        <w:separator/>
      </w:r>
    </w:p>
  </w:endnote>
  <w:endnote w:type="continuationSeparator" w:id="0">
    <w:p w:rsidR="00844ED6" w:rsidRDefault="00844ED6" w:rsidP="00C84A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44ED6" w:rsidRDefault="00844ED6" w:rsidP="00C84A34">
      <w:r>
        <w:separator/>
      </w:r>
    </w:p>
  </w:footnote>
  <w:footnote w:type="continuationSeparator" w:id="0">
    <w:p w:rsidR="00844ED6" w:rsidRDefault="00844ED6" w:rsidP="00C84A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4A34"/>
    <w:rsid w:val="000322E6"/>
    <w:rsid w:val="000A07C9"/>
    <w:rsid w:val="000E0FC5"/>
    <w:rsid w:val="001364AE"/>
    <w:rsid w:val="00167377"/>
    <w:rsid w:val="00210A19"/>
    <w:rsid w:val="00252C37"/>
    <w:rsid w:val="002F2E63"/>
    <w:rsid w:val="004210FD"/>
    <w:rsid w:val="00544998"/>
    <w:rsid w:val="005F24F3"/>
    <w:rsid w:val="00642AEB"/>
    <w:rsid w:val="007A1DDB"/>
    <w:rsid w:val="007D58D7"/>
    <w:rsid w:val="00844ED6"/>
    <w:rsid w:val="00AA0C1A"/>
    <w:rsid w:val="00B504BE"/>
    <w:rsid w:val="00B7347C"/>
    <w:rsid w:val="00BA7EE9"/>
    <w:rsid w:val="00C1618B"/>
    <w:rsid w:val="00C22BB2"/>
    <w:rsid w:val="00C52524"/>
    <w:rsid w:val="00C84785"/>
    <w:rsid w:val="00C84A34"/>
    <w:rsid w:val="00F513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525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4A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4A3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4A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4A34"/>
    <w:rPr>
      <w:sz w:val="18"/>
      <w:szCs w:val="18"/>
    </w:rPr>
  </w:style>
  <w:style w:type="character" w:styleId="a5">
    <w:name w:val="Hyperlink"/>
    <w:basedOn w:val="a0"/>
    <w:uiPriority w:val="99"/>
    <w:unhideWhenUsed/>
    <w:rsid w:val="00C84A34"/>
    <w:rPr>
      <w:color w:val="0000FF"/>
      <w:u w:val="single"/>
    </w:rPr>
  </w:style>
  <w:style w:type="character" w:styleId="a6">
    <w:name w:val="Strong"/>
    <w:basedOn w:val="a0"/>
    <w:uiPriority w:val="22"/>
    <w:qFormat/>
    <w:rsid w:val="00C84A34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522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iuxinjie@sd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0</cp:revision>
  <dcterms:created xsi:type="dcterms:W3CDTF">2020-11-20T02:09:00Z</dcterms:created>
  <dcterms:modified xsi:type="dcterms:W3CDTF">2021-03-10T01:59:00Z</dcterms:modified>
</cp:coreProperties>
</file>